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1-13T00:00:00Z">
              <w:dateFormat w:val="M/d/yyyy"/>
              <w:lid w:val="en-US"/>
              <w:storeMappedDataAs w:val="dateTime"/>
              <w:calendar w:val="gregorian"/>
            </w:date>
          </w:sdtPr>
          <w:sdtEndPr/>
          <w:sdtContent>
            <w:tc>
              <w:tcPr>
                <w:tcW w:w="7920" w:type="dxa"/>
                <w:tcBorders>
                  <w:bottom w:val="single" w:sz="4" w:space="0" w:color="auto"/>
                </w:tcBorders>
              </w:tcPr>
              <w:p w14:paraId="72891EAB" w14:textId="40CE873C" w:rsidR="00B92965" w:rsidRDefault="007F0CF4" w:rsidP="00B92965">
                <w:r>
                  <w:t>1/13/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C1B9216" w:rsidR="00B92965" w:rsidRDefault="007F0CF4" w:rsidP="007F0CF4">
                <w:r>
                  <w:t>Anne Marie MacKintosh</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Style w:val="PlaceholderText"/>
              <w:rFonts w:ascii="Arial" w:hAnsi="Arial" w:cs="Arial"/>
              <w:color w:val="000000"/>
              <w:sz w:val="24"/>
              <w:szCs w:val="24"/>
              <w:shd w:val="clear" w:color="auto" w:fill="FFFFFF"/>
            </w:rPr>
            <w:id w:val="-780876087"/>
            <w:lock w:val="sdtLocked"/>
            <w:placeholder>
              <w:docPart w:val="6CE87B3329C64D5E82DB80035E602D82"/>
            </w:placeholder>
            <w:text/>
          </w:sdtPr>
          <w:sdtEndPr>
            <w:rPr>
              <w:rStyle w:val="PlaceholderText"/>
            </w:rPr>
          </w:sdtEndPr>
          <w:sdtContent>
            <w:tc>
              <w:tcPr>
                <w:tcW w:w="7920" w:type="dxa"/>
                <w:tcBorders>
                  <w:top w:val="single" w:sz="4" w:space="0" w:color="auto"/>
                  <w:bottom w:val="single" w:sz="4" w:space="0" w:color="auto"/>
                </w:tcBorders>
              </w:tcPr>
              <w:p w14:paraId="4403323B" w14:textId="2DADA60F" w:rsidR="00B92965" w:rsidRPr="00AB27DB" w:rsidRDefault="00AB27DB" w:rsidP="00B92965">
                <w:pPr>
                  <w:rPr>
                    <w:sz w:val="24"/>
                    <w:szCs w:val="24"/>
                  </w:rPr>
                </w:pPr>
                <w:r w:rsidRPr="00AB27DB">
                  <w:rPr>
                    <w:rStyle w:val="PlaceholderText"/>
                    <w:rFonts w:ascii="Arial" w:hAnsi="Arial" w:cs="Arial"/>
                    <w:color w:val="000000"/>
                    <w:sz w:val="24"/>
                    <w:szCs w:val="24"/>
                    <w:shd w:val="clear" w:color="auto" w:fill="FFFFFF"/>
                  </w:rPr>
                  <w:t>A “step too far” or “perfect sense”?  A qualitative study of British adults’ views on mandating COVID-19 vaccination and vaccine passpor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4FF2104F" w:rsidR="00F52A77" w:rsidRDefault="007F0CF4"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0942F25C" w:rsidR="00F52A77" w:rsidRDefault="007F0CF4"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1622363" w:rsidR="00F52A77" w:rsidRDefault="007F0CF4"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1D77B08" w:rsidR="00F52A77" w:rsidRDefault="007F0CF4"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38B8EBB" w:rsidR="00F52A77" w:rsidRDefault="007F0CF4"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A301980" w:rsidR="00F52A77" w:rsidRDefault="007F0CF4"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20E0E4B" w:rsidR="00F52A77" w:rsidRDefault="007F0CF4"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40708C5" w:rsidR="00AC2BE6" w:rsidRDefault="007F0CF4"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63070A4" w:rsidR="00F52A77" w:rsidRDefault="007F0CF4"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7644378" w:rsidR="00F52A77" w:rsidRDefault="007F0CF4"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B1E190D" w:rsidR="00F52A77" w:rsidRDefault="007F0CF4"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C28FFBF" w:rsidR="00F52A77" w:rsidRDefault="007F0CF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A0CF8A2" w:rsidR="00F52A77" w:rsidRDefault="007F0CF4"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1B1C4F" w14:textId="77777777" w:rsidR="006B23B1" w:rsidRDefault="006B23B1" w:rsidP="00E23042">
      <w:r>
        <w:separator/>
      </w:r>
    </w:p>
  </w:endnote>
  <w:endnote w:type="continuationSeparator" w:id="0">
    <w:p w14:paraId="576766B0" w14:textId="77777777" w:rsidR="006B23B1" w:rsidRDefault="006B23B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7F0CF4">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2989E6" w14:textId="77777777" w:rsidR="006B23B1" w:rsidRDefault="006B23B1" w:rsidP="00E23042">
      <w:r>
        <w:separator/>
      </w:r>
    </w:p>
  </w:footnote>
  <w:footnote w:type="continuationSeparator" w:id="0">
    <w:p w14:paraId="74926CAC" w14:textId="77777777" w:rsidR="006B23B1" w:rsidRDefault="006B23B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6B23B1"/>
    <w:rsid w:val="0071164C"/>
    <w:rsid w:val="00764868"/>
    <w:rsid w:val="007D512D"/>
    <w:rsid w:val="007F0CF4"/>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27DB"/>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DA5C4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BA44E5-0117-4587-A991-1A07D6E22D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3</Pages>
  <Words>436</Words>
  <Characters>248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account</cp:lastModifiedBy>
  <cp:revision>3</cp:revision>
  <dcterms:created xsi:type="dcterms:W3CDTF">2022-01-12T15:43:00Z</dcterms:created>
  <dcterms:modified xsi:type="dcterms:W3CDTF">2022-01-13T13:55:00Z</dcterms:modified>
</cp:coreProperties>
</file>